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Table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Primers used for quantitative real-time PCR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. Human Prime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3606"/>
        <w:gridCol w:w="3372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orward (100nmol/L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verse (100nmol/L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GCTACATCCAAGGA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GAATTACCGCGG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ri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TGGCTACGGGCTTTTGG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CGTTTCCCGATGTCTT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P-1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CTCCAGCATGAAAGTCTC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TGATTGCATCTGGCTGA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1-MMP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CTGCGTCCATCAACACT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CCCAATGCTTGTCTCCTT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isti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AAGCAGCATTGGCCTGG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GCAGTGACATGTGGTC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PINB8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GCAGAGAAGACTGAAGGTAAG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TCACAAGGACCAGCTTTGTCA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CCCTTAAAGGAACCAATG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TCAACGGCAAAGTTCTCT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B. Mouse Prime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3183"/>
        <w:gridCol w:w="3070"/>
      </w:tblGrid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orward (100nmol/L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verse (100nmol/L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S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ACTCTTTCGAGGCCCTGT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CAGACTTGCCCTCCAAT</w:t>
            </w:r>
          </w:p>
        </w:tc>
      </w:tr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68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ACTACATGGCGGTGGAATA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GAATTCTGCGCCATGAA</w:t>
            </w:r>
          </w:p>
        </w:tc>
      </w:tr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4/80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TCCTCGCCTGCTTCTT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CGTCTCTGTATTCAACC</w:t>
            </w:r>
          </w:p>
        </w:tc>
      </w:tr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rin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TTTCATGACAACCCAT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CTGGATGTGAGGGTCTT</w:t>
            </w:r>
          </w:p>
        </w:tc>
      </w:tr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SK5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GGCCAGGATTCAAGAAC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CCCAGGACTCTTCCGTA</w:t>
            </w:r>
          </w:p>
        </w:tc>
      </w:tr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P-1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CACCAGCCAACTCTCAC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TTAACTGCATCTGGCTGA</w:t>
            </w:r>
          </w:p>
        </w:tc>
      </w:tr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1-MMP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CCTACGAGAGGAAGGAT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TCAAACACCCAGTGCTTA</w:t>
            </w:r>
          </w:p>
        </w:tc>
      </w:tr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istin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AAGGCACAGCAGTCTTG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GCTGCTGTCCAGTCTATC</w:t>
            </w:r>
          </w:p>
        </w:tc>
      </w:tr>
      <w:tr>
        <w:trPr/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PINB8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GGGTGCAGGAAACACATC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CATGCCTCTCGTGTACTT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4:09:00Z</dcterms:created>
  <dc:creator>Kai Kappert</dc:creator>
  <dc:description/>
  <cp:keywords/>
  <dc:language>en-US</dc:language>
  <cp:lastModifiedBy>Kai Kappert</cp:lastModifiedBy>
  <dcterms:modified xsi:type="dcterms:W3CDTF">2013-07-26T14:19:00Z</dcterms:modified>
  <cp:revision>1</cp:revision>
  <dc:subject/>
  <dc:title>Supporting Table S1</dc:title>
</cp:coreProperties>
</file>